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ED283" w14:textId="77777777" w:rsidR="005054B3" w:rsidRPr="00900C78" w:rsidRDefault="005054B3" w:rsidP="005054B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>A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>ppendix</w:t>
      </w:r>
    </w:p>
    <w:p w14:paraId="076EC3A2" w14:textId="77777777" w:rsidR="005054B3" w:rsidRPr="00900C78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nb-NO"/>
        </w:rPr>
      </w:pPr>
    </w:p>
    <w:p w14:paraId="3F53E1BD" w14:textId="77777777" w:rsidR="005054B3" w:rsidRPr="00900C78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b-NO"/>
        </w:rPr>
        <w:t>Questionnaire (clinicians)</w:t>
      </w:r>
    </w:p>
    <w:p w14:paraId="1007D8DE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> </w:t>
      </w:r>
    </w:p>
    <w:p w14:paraId="181781E3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lang w:eastAsia="nb-NO"/>
        </w:rPr>
        <w:t>Pre-intervention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"/>
        <w:gridCol w:w="6584"/>
        <w:gridCol w:w="1984"/>
      </w:tblGrid>
      <w:tr w:rsidR="005054B3" w:rsidRPr="00900C78" w14:paraId="707B1B59" w14:textId="77777777" w:rsidTr="009B51FA">
        <w:trPr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E8EA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A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33E1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g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1AC4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5054B3" w:rsidRPr="00900C78" w14:paraId="4B24DE01" w14:textId="77777777" w:rsidTr="009B51FA">
        <w:trPr>
          <w:trHeight w:val="2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5135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B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349D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5A70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5054B3" w:rsidRPr="006636EB" w14:paraId="28A06455" w14:textId="77777777" w:rsidTr="009B51FA">
        <w:trPr>
          <w:trHeight w:val="2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5A3E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C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CCE9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Years of work ex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erience as a licensed clinicia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D9D1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</w:tr>
      <w:tr w:rsidR="005054B3" w:rsidRPr="00900C78" w14:paraId="77AAEB0D" w14:textId="77777777" w:rsidTr="009B51FA">
        <w:trPr>
          <w:trHeight w:val="2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5D6B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D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AE90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lace of wor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B3E8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</w:tbl>
    <w:p w14:paraId="73085764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 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1"/>
        <w:gridCol w:w="6477"/>
        <w:gridCol w:w="1984"/>
      </w:tblGrid>
      <w:tr w:rsidR="005054B3" w:rsidRPr="00900C78" w14:paraId="2159602A" w14:textId="77777777" w:rsidTr="009B51FA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D995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A</w:t>
            </w:r>
          </w:p>
        </w:tc>
        <w:tc>
          <w:tcPr>
            <w:tcW w:w="6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00B0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Have you tried VR (virtual reality) previously?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4BBE7" w14:textId="77777777" w:rsidR="005054B3" w:rsidRPr="006636EB" w:rsidRDefault="005054B3" w:rsidP="009B51FA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lang w:eastAsia="nb-NO"/>
              </w:rPr>
            </w:pPr>
            <w:r w:rsidRPr="006636EB">
              <w:rPr>
                <w:rFonts w:ascii="Times New Roman" w:eastAsia="Times New Roman" w:hAnsi="Times New Roman" w:cs="Times New Roman"/>
                <w:color w:val="808080" w:themeColor="background1" w:themeShade="80"/>
                <w:lang w:eastAsia="nb-NO"/>
              </w:rPr>
              <w:t> YES/NO</w:t>
            </w:r>
          </w:p>
        </w:tc>
      </w:tr>
      <w:tr w:rsidR="005054B3" w:rsidRPr="00900C78" w14:paraId="74A2187A" w14:textId="77777777" w:rsidTr="009B51FA">
        <w:trPr>
          <w:trHeight w:val="5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AFD8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B</w:t>
            </w:r>
          </w:p>
        </w:tc>
        <w:tc>
          <w:tcPr>
            <w:tcW w:w="6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D0ED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Have you tried VR designed for mental health treatment previously?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3B9E" w14:textId="77777777" w:rsidR="005054B3" w:rsidRPr="006636EB" w:rsidRDefault="005054B3" w:rsidP="009B51FA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lang w:eastAsia="nb-NO"/>
              </w:rPr>
            </w:pPr>
            <w:r w:rsidRPr="006636EB">
              <w:rPr>
                <w:rFonts w:ascii="Times New Roman" w:eastAsia="Times New Roman" w:hAnsi="Times New Roman" w:cs="Times New Roman"/>
                <w:color w:val="808080" w:themeColor="background1" w:themeShade="80"/>
                <w:lang w:eastAsia="nb-NO"/>
              </w:rPr>
              <w:t> YES/NO</w:t>
            </w:r>
          </w:p>
        </w:tc>
      </w:tr>
      <w:tr w:rsidR="005054B3" w:rsidRPr="00900C78" w14:paraId="6427C305" w14:textId="77777777" w:rsidTr="009B51FA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1F8B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Ca</w:t>
            </w:r>
          </w:p>
        </w:tc>
        <w:tc>
          <w:tcPr>
            <w:tcW w:w="6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FF3E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Do you use exposure therapy in your practice?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BBF53" w14:textId="77777777" w:rsidR="005054B3" w:rsidRPr="006636EB" w:rsidRDefault="005054B3" w:rsidP="009B51FA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lang w:eastAsia="nb-NO"/>
              </w:rPr>
            </w:pPr>
            <w:r w:rsidRPr="006636EB">
              <w:rPr>
                <w:rFonts w:ascii="Times New Roman" w:eastAsia="Times New Roman" w:hAnsi="Times New Roman" w:cs="Times New Roman"/>
                <w:color w:val="808080" w:themeColor="background1" w:themeShade="80"/>
                <w:lang w:eastAsia="nb-NO"/>
              </w:rPr>
              <w:t> YES/NO</w:t>
            </w:r>
          </w:p>
        </w:tc>
      </w:tr>
      <w:tr w:rsidR="005054B3" w:rsidRPr="006636EB" w14:paraId="66CA12B3" w14:textId="77777777" w:rsidTr="009B51FA">
        <w:trPr>
          <w:trHeight w:val="3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177E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Cb</w:t>
            </w:r>
          </w:p>
        </w:tc>
        <w:tc>
          <w:tcPr>
            <w:tcW w:w="6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2822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(If YES on 2Ca) How many years of experience do you have?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8282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</w:tc>
      </w:tr>
    </w:tbl>
    <w:p w14:paraId="713C3A63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  </w:t>
      </w:r>
    </w:p>
    <w:p w14:paraId="2E98CE3E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next three 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questions are scored on a scale where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is extremely negative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1 is very negative, 2 is quite negative, 3 is quite positive, 4 is very positive, and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5 is extremely positive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. </w:t>
      </w: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Please make a circle indicating your respon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677"/>
        <w:gridCol w:w="310"/>
        <w:gridCol w:w="310"/>
        <w:gridCol w:w="310"/>
        <w:gridCol w:w="310"/>
        <w:gridCol w:w="310"/>
        <w:gridCol w:w="310"/>
      </w:tblGrid>
      <w:tr w:rsidR="005054B3" w:rsidRPr="00900C78" w14:paraId="0704C2FB" w14:textId="77777777" w:rsidTr="009B51FA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CF81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7575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is your general attitude towar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</w:t>
            </w: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novel technolog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E602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C615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EE28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631E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586B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D265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431390A9" w14:textId="77777777" w:rsidTr="009B51FA">
        <w:trPr>
          <w:trHeight w:val="4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8D5D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FD3C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is your general attitude towar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</w:t>
            </w: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exposure therapy as a treatment metho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D124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2E71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91BA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6A08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8F9C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299D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3B72CAFB" w14:textId="77777777" w:rsidTr="009B51FA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183E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E0CF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is your general attitude towar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</w:t>
            </w: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using </w:t>
            </w: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VR in therap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3FD4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76FD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9908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A383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BD0D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815A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</w:tbl>
    <w:p w14:paraId="3DE1E503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</w:p>
    <w:p w14:paraId="1E1B7829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next four 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questions are scored on a scale where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is not at all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1 is to a small extent, 2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is to some extent, 3 is 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o a moderate extent, 4 to a great extent, and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5 to a very great exten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677"/>
        <w:gridCol w:w="310"/>
        <w:gridCol w:w="310"/>
        <w:gridCol w:w="310"/>
        <w:gridCol w:w="310"/>
        <w:gridCol w:w="310"/>
        <w:gridCol w:w="310"/>
      </w:tblGrid>
      <w:tr w:rsidR="005054B3" w:rsidRPr="00900C78" w14:paraId="44EDB848" w14:textId="77777777" w:rsidTr="009B51FA">
        <w:trPr>
          <w:trHeight w:val="3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8F1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7492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o you think VR in treatment of phobia/anxiety may be usefu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E81A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0189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C328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BE89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6F0D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2A8A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32F66EC7" w14:textId="77777777" w:rsidTr="009B51FA">
        <w:trPr>
          <w:trHeight w:val="5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38E4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617C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o you think VR in treatment of phobia/anxiety may be a supplement to ordinary treat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A189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10C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A3CB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769A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D289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A616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26C537AA" w14:textId="77777777" w:rsidTr="009B51FA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4860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6D48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o you think VR in treatment of phobia/anxiety may increase the feasibility of treat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3D69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B7A3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CDF1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049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703B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689E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0D089F3B" w14:textId="77777777" w:rsidTr="009B51FA">
        <w:trPr>
          <w:trHeight w:val="3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538F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65AA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would you say you are technologically literat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FADA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6A1D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C50D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6DCE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4EFE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4E31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</w:tbl>
    <w:p w14:paraId="1ED164EA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 </w:t>
      </w:r>
    </w:p>
    <w:p w14:paraId="62192D9D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lastRenderedPageBreak/>
        <w:t>Please elaborate in the textboxes.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8592"/>
      </w:tblGrid>
      <w:tr w:rsidR="005054B3" w:rsidRPr="006636EB" w14:paraId="7C0FEF46" w14:textId="77777777" w:rsidTr="009B51FA">
        <w:trPr>
          <w:trHeight w:val="2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7BA3F" w14:textId="77777777" w:rsidR="005054B3" w:rsidRPr="00900C78" w:rsidRDefault="005054B3" w:rsidP="009B51FA">
            <w:pPr>
              <w:spacing w:after="60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A</w:t>
            </w:r>
          </w:p>
        </w:tc>
        <w:tc>
          <w:tcPr>
            <w:tcW w:w="8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0F767" w14:textId="77777777" w:rsidR="005054B3" w:rsidRPr="00900C78" w:rsidRDefault="005054B3" w:rsidP="009B51FA">
            <w:pPr>
              <w:spacing w:after="6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other advantages do you think VR in treatment may have?</w:t>
            </w:r>
          </w:p>
        </w:tc>
      </w:tr>
      <w:tr w:rsidR="005054B3" w:rsidRPr="006636EB" w14:paraId="4E79D975" w14:textId="77777777" w:rsidTr="009B51FA">
        <w:trPr>
          <w:trHeight w:val="1500"/>
        </w:trPr>
        <w:tc>
          <w:tcPr>
            <w:tcW w:w="9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B4DDD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  <w:p w14:paraId="6BC6CD75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44C4E7DB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50FF9B31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78F19072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663F69F6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29D0E8A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5054B3" w:rsidRPr="006636EB" w14:paraId="31DD1039" w14:textId="77777777" w:rsidTr="009B51FA">
        <w:trPr>
          <w:trHeight w:val="3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83D5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B</w:t>
            </w:r>
          </w:p>
        </w:tc>
        <w:tc>
          <w:tcPr>
            <w:tcW w:w="8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5F24B" w14:textId="77777777" w:rsidR="005054B3" w:rsidRPr="00900C78" w:rsidRDefault="005054B3" w:rsidP="009B51FA">
            <w:pPr>
              <w:spacing w:after="60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disadvantages do you think VR in treatment may have?</w:t>
            </w:r>
          </w:p>
        </w:tc>
      </w:tr>
      <w:tr w:rsidR="005054B3" w:rsidRPr="006636EB" w14:paraId="732CD8FC" w14:textId="77777777" w:rsidTr="009B51FA">
        <w:trPr>
          <w:trHeight w:val="1875"/>
        </w:trPr>
        <w:tc>
          <w:tcPr>
            <w:tcW w:w="90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4209E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 </w:t>
            </w:r>
          </w:p>
          <w:p w14:paraId="672412EE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6DF723E0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3D284C66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4E07C0FE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1A83A53F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4767149D" w14:textId="77777777" w:rsidR="005054B3" w:rsidRDefault="005054B3" w:rsidP="009B51FA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  <w:p w14:paraId="588EA3C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</w:tbl>
    <w:p w14:paraId="1A8D2C64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 </w:t>
      </w:r>
    </w:p>
    <w:p w14:paraId="34ECC116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On a scale from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(no discomfort)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to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100 (extreme discomfor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578"/>
        <w:gridCol w:w="1959"/>
      </w:tblGrid>
      <w:tr w:rsidR="005054B3" w:rsidRPr="006636EB" w14:paraId="19DE408C" w14:textId="77777777" w:rsidTr="009B51FA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82AC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A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E009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ow would you rate your maximum level of discomfort when encountering heights?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8804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5054B3" w:rsidRPr="006636EB" w14:paraId="63F19235" w14:textId="77777777" w:rsidTr="009B51FA">
        <w:trPr>
          <w:trHeight w:val="5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EEE0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B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EAB6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ow would you rate your height related discomfort while on the footstool?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384F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</w:tbl>
    <w:p w14:paraId="4582F35D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 </w:t>
      </w:r>
    </w:p>
    <w:p w14:paraId="4BBF1724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 </w:t>
      </w:r>
    </w:p>
    <w:p w14:paraId="7CE7B08B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14:paraId="5F6CB6FC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14:paraId="68B4D05D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14:paraId="7BAA726C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14:paraId="54F495FD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14:paraId="462AF562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</w:p>
    <w:p w14:paraId="79148EB5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br w:type="page"/>
      </w:r>
    </w:p>
    <w:p w14:paraId="24B3BB5A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lastRenderedPageBreak/>
        <w:t>Post-intervention</w:t>
      </w:r>
    </w:p>
    <w:p w14:paraId="1E274071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 On a scale from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(no discomfort)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to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100 (extreme discomfor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2890"/>
        <w:gridCol w:w="1841"/>
        <w:gridCol w:w="1841"/>
        <w:gridCol w:w="1965"/>
      </w:tblGrid>
      <w:tr w:rsidR="005054B3" w:rsidRPr="006636EB" w14:paraId="3A02FB65" w14:textId="77777777" w:rsidTr="009B51FA">
        <w:trPr>
          <w:trHeight w:val="8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FF33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A</w:t>
            </w:r>
          </w:p>
        </w:tc>
        <w:tc>
          <w:tcPr>
            <w:tcW w:w="2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329E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ow would you rate your height related discomfort in VR?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A517C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SCENARIO 1</w:t>
            </w:r>
          </w:p>
          <w:p w14:paraId="1644FD75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peak discomfor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C2B45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SCENARIO 2</w:t>
            </w:r>
          </w:p>
          <w:p w14:paraId="20D4F7FF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peak discomfort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AA3EA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eastAsia="Times New Roman"/>
                <w:color w:val="999999"/>
                <w:lang w:val="en-US" w:eastAsia="nb-NO"/>
              </w:rPr>
              <w:t>SCENARIO 2</w:t>
            </w:r>
          </w:p>
          <w:p w14:paraId="55AF1D46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eastAsia="Times New Roman"/>
                <w:color w:val="999999"/>
                <w:lang w:val="en-US" w:eastAsia="nb-NO"/>
              </w:rPr>
              <w:t>2 minutes after peak discomfort</w:t>
            </w:r>
          </w:p>
        </w:tc>
      </w:tr>
    </w:tbl>
    <w:p w14:paraId="1F7319ED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</w:p>
    <w:p w14:paraId="1DB65079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following 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questions are scored on a scale where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is not at all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1 is to a small extent, 2 is to some extent, 3 is to some to a moderate extent, 4 to a great extent, and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5 to a very great exten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677"/>
        <w:gridCol w:w="310"/>
        <w:gridCol w:w="310"/>
        <w:gridCol w:w="310"/>
        <w:gridCol w:w="310"/>
        <w:gridCol w:w="310"/>
        <w:gridCol w:w="310"/>
      </w:tblGrid>
      <w:tr w:rsidR="005054B3" w:rsidRPr="00900C78" w14:paraId="19687795" w14:textId="77777777" w:rsidTr="009B51FA">
        <w:trPr>
          <w:trHeight w:val="3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9EE5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B59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id you feel immersed in the VR-worl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8DD1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696C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2CE1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A61D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8422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DE1B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2560AFD0" w14:textId="77777777" w:rsidTr="009B51FA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043A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0442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id you perceive altitud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4120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5037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2D38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ADAE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DCF5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8E7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7096AB72" w14:textId="77777777" w:rsidTr="009B51FA">
        <w:trPr>
          <w:trHeight w:val="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596D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81BC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o you think that VR in treatment of phobia / anxiety may be useful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F910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C195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810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4335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1D70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4477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6837A9C2" w14:textId="77777777" w:rsidTr="009B51FA">
        <w:trPr>
          <w:trHeight w:val="6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C20F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A450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o you think that VR in treatment of phobia / anxiety may be a supplement to traditional treat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7037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C077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6BB3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9112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4261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706A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6FB29346" w14:textId="77777777" w:rsidTr="009B51FA">
        <w:trPr>
          <w:trHeight w:val="6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856F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BF86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o you think VR in treatment of phobia/anxiety may increase the feasibility of treat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5384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C996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5618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A52F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E14B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E814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09B1F70A" w14:textId="77777777" w:rsidTr="009B51FA">
        <w:trPr>
          <w:trHeight w:val="6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8E8C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6059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would you rate the likelihood that you will use VR in therapy in the future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29C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051B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B0AA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A59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0CA6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093C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</w:tbl>
    <w:p w14:paraId="0B5EE186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 </w:t>
      </w:r>
    </w:p>
    <w:p w14:paraId="51FE8F92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lang w:val="en-US" w:eastAsia="nb-NO"/>
        </w:rPr>
        <w:t>The last question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is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scored on a scale where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is extremely negative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1 is very negative, 2 is quite negative, 3 is quite positive, 4 is very positive, and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5 is extremely positive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612"/>
        <w:gridCol w:w="310"/>
        <w:gridCol w:w="310"/>
        <w:gridCol w:w="310"/>
        <w:gridCol w:w="310"/>
        <w:gridCol w:w="310"/>
        <w:gridCol w:w="310"/>
      </w:tblGrid>
      <w:tr w:rsidR="005054B3" w:rsidRPr="00900C78" w14:paraId="4D851F4A" w14:textId="77777777" w:rsidTr="009B51FA">
        <w:trPr>
          <w:trHeight w:val="5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6AF3A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A</w:t>
            </w:r>
          </w:p>
        </w:tc>
        <w:tc>
          <w:tcPr>
            <w:tcW w:w="66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D201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is your general attitude toward the use of VR in therapy? </w:t>
            </w:r>
          </w:p>
        </w:tc>
        <w:tc>
          <w:tcPr>
            <w:tcW w:w="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4A19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0CA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CEF0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ADE9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B55F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F087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</w:tbl>
    <w:p w14:paraId="070E341A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</w:t>
      </w:r>
    </w:p>
    <w:p w14:paraId="46F1713B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Calibri" w:eastAsia="Times New Roman" w:hAnsi="Calibri" w:cs="Calibri"/>
          <w:color w:val="000000"/>
          <w:lang w:eastAsia="nb-NO"/>
        </w:rPr>
        <w:t> </w:t>
      </w:r>
    </w:p>
    <w:p w14:paraId="3791CF95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b-NO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b-NO"/>
        </w:rPr>
        <w:br w:type="page"/>
      </w:r>
    </w:p>
    <w:p w14:paraId="6FD5573A" w14:textId="77777777" w:rsidR="005054B3" w:rsidRDefault="005054B3" w:rsidP="005054B3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nb-NO"/>
        </w:rPr>
        <w:lastRenderedPageBreak/>
        <w:t>Questionnaire (non-clinicians)</w:t>
      </w:r>
    </w:p>
    <w:p w14:paraId="66802C93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</w:p>
    <w:p w14:paraId="5E3B01CE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lang w:eastAsia="nb-NO"/>
        </w:rPr>
        <w:t>Pre-intervention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"/>
        <w:gridCol w:w="6584"/>
        <w:gridCol w:w="1984"/>
      </w:tblGrid>
      <w:tr w:rsidR="005054B3" w:rsidRPr="00900C78" w14:paraId="76C16C62" w14:textId="77777777" w:rsidTr="009B51FA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1261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A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EE33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Ag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EE0C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  <w:tr w:rsidR="005054B3" w:rsidRPr="00900C78" w14:paraId="15EFF969" w14:textId="77777777" w:rsidTr="009B51FA">
        <w:trPr>
          <w:trHeight w:val="3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7D9B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B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94ED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Sex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1D7C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 </w:t>
            </w:r>
          </w:p>
        </w:tc>
      </w:tr>
    </w:tbl>
    <w:p w14:paraId="323FFE3F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</w:t>
      </w:r>
    </w:p>
    <w:p w14:paraId="5C098D34" w14:textId="77777777" w:rsidR="005054B3" w:rsidRPr="006F59E0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>next question is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scored on a scale where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is extremely negative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1 is very negative, 2 is quite negative, 3 is quite positive, 4 is very positive, and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5 is extremely positive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. </w:t>
      </w:r>
      <w:r w:rsidRPr="006F59E0">
        <w:rPr>
          <w:rFonts w:ascii="Times New Roman" w:eastAsia="Times New Roman" w:hAnsi="Times New Roman" w:cs="Times New Roman"/>
          <w:color w:val="000000"/>
          <w:lang w:eastAsia="nb-NO"/>
        </w:rPr>
        <w:t>Make a circle indicating your respons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632"/>
        <w:gridCol w:w="320"/>
        <w:gridCol w:w="310"/>
        <w:gridCol w:w="310"/>
        <w:gridCol w:w="310"/>
        <w:gridCol w:w="310"/>
        <w:gridCol w:w="310"/>
      </w:tblGrid>
      <w:tr w:rsidR="005054B3" w:rsidRPr="00900C78" w14:paraId="4F8993B6" w14:textId="77777777" w:rsidTr="009B51FA">
        <w:trPr>
          <w:trHeight w:val="3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AE75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A</w:t>
            </w:r>
          </w:p>
        </w:tc>
        <w:tc>
          <w:tcPr>
            <w:tcW w:w="6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9100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What is your general attitude toward novel technology?</w:t>
            </w: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9A5D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C81F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146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4BA8F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5DA5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50B2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</w:tbl>
    <w:p w14:paraId="6BF47DF6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</w:t>
      </w:r>
    </w:p>
    <w:p w14:paraId="1D914633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On a scale from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(no discomfort)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to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100 (extreme discomfor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). </w:t>
      </w:r>
    </w:p>
    <w:tbl>
      <w:tblPr>
        <w:tblW w:w="90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"/>
        <w:gridCol w:w="6584"/>
        <w:gridCol w:w="1984"/>
      </w:tblGrid>
      <w:tr w:rsidR="005054B3" w:rsidRPr="006636EB" w14:paraId="68081574" w14:textId="77777777" w:rsidTr="009B51FA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EC18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A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26DC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ow would you rate your maximum level of discomfort when encountering heights?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AEF3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  <w:tr w:rsidR="005054B3" w:rsidRPr="006636EB" w14:paraId="6D043319" w14:textId="77777777" w:rsidTr="009B51FA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BE261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B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8518B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ow would you rate your height related discomfort while on the footstool?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D251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</w:p>
        </w:tc>
      </w:tr>
    </w:tbl>
    <w:p w14:paraId="5529472F" w14:textId="77777777" w:rsidR="005054B3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 </w:t>
      </w:r>
    </w:p>
    <w:p w14:paraId="2B9CAEB7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</w:p>
    <w:p w14:paraId="34E777C0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  <w:t>Post-intervention</w:t>
      </w:r>
    </w:p>
    <w:p w14:paraId="2EE9CF5A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next two 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questions are scored on a scale where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is not at all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, 1 is to a small extent, 2 is to some extent, 3 is to some to a moderate extent, 4 to a great extent, and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5 to a very great exten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6584"/>
        <w:gridCol w:w="320"/>
        <w:gridCol w:w="310"/>
        <w:gridCol w:w="310"/>
        <w:gridCol w:w="310"/>
        <w:gridCol w:w="310"/>
        <w:gridCol w:w="310"/>
      </w:tblGrid>
      <w:tr w:rsidR="005054B3" w:rsidRPr="00900C78" w14:paraId="620AE918" w14:textId="77777777" w:rsidTr="009B51FA">
        <w:trPr>
          <w:trHeight w:val="3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477E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A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99CD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id you feel immersed in the VR-world?</w:t>
            </w: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27A22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453A0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902D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E79D4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4625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CFFB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  <w:tr w:rsidR="005054B3" w:rsidRPr="00900C78" w14:paraId="65B9DC7D" w14:textId="77777777" w:rsidTr="009B51FA">
        <w:trPr>
          <w:trHeight w:val="3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D20D9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B</w:t>
            </w:r>
          </w:p>
        </w:tc>
        <w:tc>
          <w:tcPr>
            <w:tcW w:w="6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0A96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o what extent did you perceive altitude?</w:t>
            </w:r>
          </w:p>
        </w:tc>
        <w:tc>
          <w:tcPr>
            <w:tcW w:w="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CE997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A4288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7653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230DE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9783C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6697D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</w:t>
            </w:r>
          </w:p>
        </w:tc>
      </w:tr>
    </w:tbl>
    <w:p w14:paraId="264C9FD2" w14:textId="77777777" w:rsidR="005054B3" w:rsidRPr="00900C78" w:rsidRDefault="005054B3" w:rsidP="005054B3">
      <w:pPr>
        <w:spacing w:after="240"/>
        <w:rPr>
          <w:rFonts w:ascii="Times New Roman" w:eastAsia="Times New Roman" w:hAnsi="Times New Roman" w:cs="Times New Roman"/>
          <w:color w:val="000000"/>
          <w:lang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eastAsia="nb-NO"/>
        </w:rPr>
        <w:t> </w:t>
      </w:r>
    </w:p>
    <w:p w14:paraId="649C1128" w14:textId="77777777" w:rsidR="005054B3" w:rsidRPr="00900C78" w:rsidRDefault="005054B3" w:rsidP="005054B3">
      <w:pPr>
        <w:rPr>
          <w:rFonts w:ascii="Times New Roman" w:eastAsia="Times New Roman" w:hAnsi="Times New Roman" w:cs="Times New Roman"/>
          <w:color w:val="000000"/>
          <w:lang w:val="en-US" w:eastAsia="nb-NO"/>
        </w:rPr>
      </w:pP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On a scale from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0 (no discomfort)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to </w:t>
      </w:r>
      <w:r w:rsidRPr="00900C78"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 w:eastAsia="nb-NO"/>
        </w:rPr>
        <w:t>100 (extreme discomfort</w:t>
      </w:r>
      <w:r w:rsidRPr="00900C78">
        <w:rPr>
          <w:rFonts w:ascii="Times New Roman" w:eastAsia="Times New Roman" w:hAnsi="Times New Roman" w:cs="Times New Roman"/>
          <w:color w:val="000000"/>
          <w:lang w:val="en-US" w:eastAsia="nb-NO"/>
        </w:rPr>
        <w:t>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"/>
        <w:gridCol w:w="2750"/>
        <w:gridCol w:w="1981"/>
        <w:gridCol w:w="1841"/>
        <w:gridCol w:w="1965"/>
      </w:tblGrid>
      <w:tr w:rsidR="005054B3" w:rsidRPr="006636EB" w14:paraId="208BBCC9" w14:textId="77777777" w:rsidTr="009B51FA">
        <w:trPr>
          <w:trHeight w:val="9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B0B83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A</w:t>
            </w:r>
          </w:p>
        </w:tc>
        <w:tc>
          <w:tcPr>
            <w:tcW w:w="2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59495" w14:textId="77777777" w:rsidR="005054B3" w:rsidRPr="00900C78" w:rsidRDefault="005054B3" w:rsidP="009B51FA">
            <w:pPr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How would you rate your height related discomfort in VR?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1D281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SCENARIO 1 peak discomfor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53F14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SCENARIO 2</w:t>
            </w:r>
          </w:p>
          <w:p w14:paraId="61A1E683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00C78">
              <w:rPr>
                <w:rFonts w:eastAsia="Times New Roman"/>
                <w:color w:val="999999"/>
                <w:lang w:eastAsia="nb-NO"/>
              </w:rPr>
              <w:t>peak discomfort</w:t>
            </w:r>
          </w:p>
        </w:tc>
        <w:tc>
          <w:tcPr>
            <w:tcW w:w="1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5205C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eastAsia="Times New Roman"/>
                <w:color w:val="999999"/>
                <w:lang w:val="en-US" w:eastAsia="nb-NO"/>
              </w:rPr>
              <w:t>SCENARIO 2</w:t>
            </w:r>
          </w:p>
          <w:p w14:paraId="14872B10" w14:textId="77777777" w:rsidR="005054B3" w:rsidRPr="00900C78" w:rsidRDefault="005054B3" w:rsidP="009B51FA">
            <w:pPr>
              <w:jc w:val="center"/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900C78">
              <w:rPr>
                <w:rFonts w:eastAsia="Times New Roman"/>
                <w:color w:val="999999"/>
                <w:lang w:val="en-US" w:eastAsia="nb-NO"/>
              </w:rPr>
              <w:t>2 minutes after peak discomfort</w:t>
            </w:r>
          </w:p>
        </w:tc>
      </w:tr>
    </w:tbl>
    <w:p w14:paraId="2BD638CC" w14:textId="77777777" w:rsidR="005054B3" w:rsidRDefault="005054B3" w:rsidP="005054B3">
      <w:pPr>
        <w:spacing w:line="360" w:lineRule="auto"/>
        <w:rPr>
          <w:rFonts w:ascii="Times New Roman" w:eastAsia="Times New Roman" w:hAnsi="Times New Roman" w:cs="Times New Roman"/>
          <w:i/>
          <w:color w:val="000000"/>
          <w:lang w:val="en-US" w:eastAsia="nb-NO"/>
        </w:rPr>
      </w:pPr>
    </w:p>
    <w:p w14:paraId="544DB26A" w14:textId="77777777" w:rsidR="005054B3" w:rsidRPr="00B05E27" w:rsidRDefault="005054B3" w:rsidP="005054B3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nb-NO"/>
        </w:rPr>
      </w:pPr>
      <w:r w:rsidRPr="006F59E0">
        <w:rPr>
          <w:rFonts w:ascii="Times New Roman" w:eastAsia="Times New Roman" w:hAnsi="Times New Roman" w:cs="Times New Roman"/>
          <w:i/>
          <w:color w:val="000000"/>
          <w:lang w:val="en-US" w:eastAsia="nb-NO"/>
        </w:rPr>
        <w:t>Note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. The </w:t>
      </w:r>
      <w:r w:rsidRPr="00B05E27">
        <w:rPr>
          <w:rFonts w:ascii="Times New Roman" w:eastAsia="Times New Roman" w:hAnsi="Times New Roman" w:cs="Times New Roman"/>
          <w:color w:val="000000"/>
          <w:lang w:val="en-US" w:eastAsia="nb-NO"/>
        </w:rPr>
        <w:t>questionnaires were originally in Norwegian but</w:t>
      </w:r>
      <w:r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were translated for the purposes of this manuscript</w:t>
      </w:r>
      <w:r w:rsidRPr="00B05E27">
        <w:rPr>
          <w:rFonts w:ascii="Times New Roman" w:eastAsia="Times New Roman" w:hAnsi="Times New Roman" w:cs="Times New Roman"/>
          <w:color w:val="000000"/>
          <w:lang w:val="en-US" w:eastAsia="nb-NO"/>
        </w:rPr>
        <w:t>.</w:t>
      </w:r>
    </w:p>
    <w:p w14:paraId="43C27136" w14:textId="77777777" w:rsidR="005054B3" w:rsidRPr="00900C78" w:rsidRDefault="005054B3" w:rsidP="005054B3">
      <w:pPr>
        <w:spacing w:after="240"/>
        <w:rPr>
          <w:rFonts w:ascii="Times New Roman" w:eastAsia="Times New Roman" w:hAnsi="Times New Roman" w:cs="Times New Roman"/>
          <w:lang w:val="en-US" w:eastAsia="nb-NO"/>
        </w:rPr>
      </w:pPr>
    </w:p>
    <w:p w14:paraId="21E8DFBD" w14:textId="77777777" w:rsidR="0008661F" w:rsidRPr="005054B3" w:rsidRDefault="0008661F">
      <w:pPr>
        <w:rPr>
          <w:lang w:val="en-US"/>
        </w:rPr>
      </w:pPr>
    </w:p>
    <w:sectPr w:rsidR="0008661F" w:rsidRPr="00505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4B3"/>
    <w:rsid w:val="0008661F"/>
    <w:rsid w:val="005054B3"/>
    <w:rsid w:val="00530972"/>
    <w:rsid w:val="00CF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C5CAF"/>
  <w15:chartTrackingRefBased/>
  <w15:docId w15:val="{9D841803-A172-4FE1-87E9-AD7CA5D2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4B3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x</dc:creator>
  <cp:keywords/>
  <dc:description/>
  <cp:lastModifiedBy>Alice Cox</cp:lastModifiedBy>
  <cp:revision>1</cp:revision>
  <dcterms:created xsi:type="dcterms:W3CDTF">2021-06-24T08:10:00Z</dcterms:created>
  <dcterms:modified xsi:type="dcterms:W3CDTF">2021-06-24T08:13:00Z</dcterms:modified>
</cp:coreProperties>
</file>